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3613E9" w14:textId="5FCCC0C3" w:rsidR="00D93656" w:rsidRDefault="00D93656" w:rsidP="00D93656">
      <w:pPr>
        <w:rPr>
          <w:noProof/>
          <w14:ligatures w14:val="standardContextual"/>
        </w:rPr>
      </w:pPr>
      <w:r>
        <w:rPr>
          <w:rFonts w:ascii="Arial" w:hAnsi="Arial" w:cs="Arial"/>
          <w:b/>
          <w:bCs/>
          <w:sz w:val="22"/>
          <w:szCs w:val="22"/>
        </w:rPr>
        <w:t>S1</w:t>
      </w:r>
      <w:r w:rsidR="000E3E20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 Fig. Heatmaps depicting hierarchical clustering of differential gene expression in </w:t>
      </w:r>
      <w:r w:rsidRPr="00392A79"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  <w:t>pph22</w:t>
      </w:r>
      <w:r w:rsidRPr="00392A79"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Δ</w:t>
      </w:r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 xml:space="preserve"> (</w:t>
      </w:r>
      <w:proofErr w:type="spellStart"/>
      <w:r w:rsidRPr="00392A79"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  <w:t>p</w:t>
      </w:r>
      <w:r w:rsidRPr="00392A79"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Δ</w:t>
      </w:r>
      <w:proofErr w:type="spellEnd"/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),</w:t>
      </w:r>
      <w:r w:rsidRPr="00392A79"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  <w:t xml:space="preserve"> </w:t>
      </w:r>
      <w:bookmarkStart w:id="0" w:name="_Hlk180654132"/>
      <w:r w:rsidRPr="00392A79"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  <w:t>pph22</w:t>
      </w:r>
      <w:r w:rsidRPr="00392A79"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Δ</w:t>
      </w:r>
      <w:bookmarkEnd w:id="0"/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 xml:space="preserve"> </w:t>
      </w:r>
      <w:r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  <w:t xml:space="preserve">suppressor </w:t>
      </w:r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(</w:t>
      </w:r>
      <w:proofErr w:type="spellStart"/>
      <w:r w:rsidRPr="00392A79"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  <w:t>p</w:t>
      </w:r>
      <w:r w:rsidRPr="00392A79"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Δ</w:t>
      </w:r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s</w:t>
      </w:r>
      <w:proofErr w:type="spellEnd"/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 xml:space="preserve">), </w:t>
      </w:r>
      <w:r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  <w:t>far8</w:t>
      </w:r>
      <w:r w:rsidRPr="00392A79"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Δ</w:t>
      </w:r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 xml:space="preserve"> (</w:t>
      </w:r>
      <w:proofErr w:type="spellStart"/>
      <w:r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  <w:t>f</w:t>
      </w:r>
      <w:r w:rsidRPr="00392A79"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Δ</w:t>
      </w:r>
      <w:proofErr w:type="spellEnd"/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 xml:space="preserve">), and </w:t>
      </w:r>
      <w:r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  <w:t>mob3</w:t>
      </w:r>
      <w:r w:rsidRPr="00392A79"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Δ</w:t>
      </w:r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 xml:space="preserve"> (</w:t>
      </w:r>
      <w:proofErr w:type="spellStart"/>
      <w:r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  <w:t>m</w:t>
      </w:r>
      <w:r w:rsidRPr="00392A79"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Δ</w:t>
      </w:r>
      <w:proofErr w:type="spellEnd"/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 xml:space="preserve">) strains compared to wild type (WT). </w:t>
      </w:r>
    </w:p>
    <w:p w14:paraId="70A6CA5A" w14:textId="03CFCEA3" w:rsidR="00D93656" w:rsidRDefault="00D93656" w:rsidP="00D93656">
      <w:pPr>
        <w:rPr>
          <w:noProof/>
          <w14:ligatures w14:val="standardContextual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2C250822" wp14:editId="5636E78E">
            <wp:simplePos x="0" y="0"/>
            <wp:positionH relativeFrom="margin">
              <wp:align>left</wp:align>
            </wp:positionH>
            <wp:positionV relativeFrom="paragraph">
              <wp:posOffset>177800</wp:posOffset>
            </wp:positionV>
            <wp:extent cx="5624830" cy="5184140"/>
            <wp:effectExtent l="0" t="0" r="0" b="0"/>
            <wp:wrapSquare wrapText="bothSides"/>
            <wp:docPr id="1779313981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313981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830" cy="518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ADD083" w14:textId="4115FE76" w:rsidR="00D93656" w:rsidRDefault="00D93656" w:rsidP="00D93656">
      <w:pPr>
        <w:rPr>
          <w:noProof/>
          <w14:ligatures w14:val="standardContextual"/>
        </w:rPr>
      </w:pPr>
    </w:p>
    <w:p w14:paraId="2B7F1ED5" w14:textId="77777777" w:rsidR="009F1CEA" w:rsidRDefault="009F1CEA"/>
    <w:sectPr w:rsidR="009F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8A6"/>
    <w:rsid w:val="000E3E20"/>
    <w:rsid w:val="004D595D"/>
    <w:rsid w:val="008F2AAC"/>
    <w:rsid w:val="009F1CEA"/>
    <w:rsid w:val="00D93656"/>
    <w:rsid w:val="00DD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A03A7"/>
  <w15:chartTrackingRefBased/>
  <w15:docId w15:val="{E7579602-9DE4-45F7-8DB7-50C9A9625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656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8A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8A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8A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8A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8A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8A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8A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8A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8A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8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8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8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8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8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8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8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8A6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6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8A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68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8A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68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68A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68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8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8A6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3</cp:revision>
  <dcterms:created xsi:type="dcterms:W3CDTF">2024-10-29T18:48:00Z</dcterms:created>
  <dcterms:modified xsi:type="dcterms:W3CDTF">2024-10-29T18:50:00Z</dcterms:modified>
</cp:coreProperties>
</file>